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lementary table S5</w:t>
      </w:r>
      <w:r>
        <w:rPr/>
        <w:t xml:space="preserve"> The sub-set of </w:t>
      </w:r>
      <w:r>
        <w:rPr>
          <w:i/>
        </w:rPr>
        <w:t xml:space="preserve">F. graminearum </w:t>
      </w:r>
      <w:r>
        <w:rPr/>
        <w:t>genes that code for secreted proteins with no MIPS annotation, but contain conserved protein functional (Pfam) domains.</w:t>
      </w:r>
    </w:p>
    <w:tbl>
      <w:tblPr>
        <w:tblW w:w="9093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7371"/>
      </w:tblGrid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left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FGSG-ID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left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Pfam domains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0500</w:t>
            </w:r>
          </w:p>
        </w:tc>
        <w:tc>
          <w:tcPr>
            <w:tcW w:w="7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070,pfam0799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255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141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050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144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4656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144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7996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144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8136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144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9109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150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2354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187,pfam00704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0569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188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8415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251,pfam08244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348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264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90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561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2067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561,pfam08386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2360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657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129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657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61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657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2119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657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3883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728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198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775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4685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775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123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890,pfam01266,pfam01593,pfam03486,pfam0799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2206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0890,pfam03486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0435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1034,pfam01822,pfam03154,pfam03935,pfam03999,pfam04415,pfam04484,pfam04683,pfam05109,pfam05110,pfam05539,pfam05642,pfam05792,pfam05955,pfam06075,pfam06933,pfam07010,pfam07218,pfam07263,pfam08550,pfam08580,pfam08601,pfam08639,pfam08702,pfam08729,pfam09319,pfam09595,pfam09726,pfam09786,pfam10033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4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8958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4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1048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304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1083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1570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1083,pfam04683,pfam0564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960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1185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708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1328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2228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1425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9046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1425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505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1546,pfam07687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2263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1547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8825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1738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574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182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365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337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986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337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9475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3372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6443</w:t>
            </w:r>
          </w:p>
        </w:tc>
        <w:tc>
          <w:tcPr>
            <w:tcW w:w="7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3403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left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FGSG-ID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left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Pfam domains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0294</w:t>
            </w:r>
          </w:p>
        </w:tc>
        <w:tc>
          <w:tcPr>
            <w:tcW w:w="7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3663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609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4616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7207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4616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7695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4616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804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4616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1366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4616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003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5109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2448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5109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2888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5109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5123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5498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4743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559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1170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559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394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5630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4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6017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4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5630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1493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5630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0676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5792,pfam10528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52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617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1206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6742,pfam06863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8978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7174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8115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763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255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7944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7556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799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724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8386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1688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8881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0622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8881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055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9044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3911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9056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6993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935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1728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936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6775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936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1588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9770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4824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09770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11348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1028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4739</w:t>
            </w:r>
          </w:p>
        </w:tc>
        <w:tc>
          <w:tcPr>
            <w:tcW w:w="7371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10528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FGSG_04858</w:t>
            </w:r>
          </w:p>
        </w:tc>
        <w:tc>
          <w:tcPr>
            <w:tcW w:w="7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lef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pfam10528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2:49:00Z</dcterms:created>
  <dc:creator>Neil Brown</dc:creator>
  <dc:description/>
  <cp:keywords/>
  <dc:language>en-US</dc:language>
  <cp:lastModifiedBy>Neil</cp:lastModifiedBy>
  <dcterms:modified xsi:type="dcterms:W3CDTF">2012-02-22T13:43:00Z</dcterms:modified>
  <cp:revision>3</cp:revision>
  <dc:subject/>
  <dc:title/>
</cp:coreProperties>
</file>